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468FE" w14:textId="47FD3A70" w:rsidR="00353E5B" w:rsidRPr="00CB3571" w:rsidRDefault="003711D4" w:rsidP="00840E2E">
      <w:pPr>
        <w:jc w:val="both"/>
        <w:outlineLvl w:val="0"/>
        <w:rPr>
          <w:b/>
          <w:sz w:val="20"/>
          <w:szCs w:val="20"/>
          <w:lang w:val="en-US"/>
        </w:rPr>
      </w:pPr>
      <w:r w:rsidRPr="00CB3571">
        <w:rPr>
          <w:b/>
          <w:sz w:val="20"/>
          <w:szCs w:val="20"/>
          <w:lang w:val="en-US"/>
        </w:rPr>
        <w:t>S</w:t>
      </w:r>
      <w:r w:rsidR="00913F71">
        <w:rPr>
          <w:b/>
          <w:sz w:val="20"/>
          <w:szCs w:val="20"/>
          <w:lang w:val="en-US"/>
        </w:rPr>
        <w:t>5</w:t>
      </w:r>
      <w:r w:rsidR="00514802" w:rsidRPr="00CB3571">
        <w:rPr>
          <w:b/>
          <w:sz w:val="20"/>
          <w:szCs w:val="20"/>
          <w:lang w:val="en-US"/>
        </w:rPr>
        <w:t xml:space="preserve"> Table. Oligonucleotides used in this study.</w:t>
      </w:r>
    </w:p>
    <w:p w14:paraId="50E17E61" w14:textId="77777777" w:rsidR="0088439F" w:rsidRDefault="0088439F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5526" w:type="dxa"/>
        <w:tblInd w:w="-45" w:type="dxa"/>
        <w:tblLayout w:type="fixed"/>
        <w:tblLook w:val="0000" w:firstRow="0" w:lastRow="0" w:firstColumn="0" w:lastColumn="0" w:noHBand="0" w:noVBand="0"/>
      </w:tblPr>
      <w:tblGrid>
        <w:gridCol w:w="1807"/>
        <w:gridCol w:w="5052"/>
        <w:gridCol w:w="5099"/>
        <w:gridCol w:w="3568"/>
      </w:tblGrid>
      <w:tr w:rsidR="0088439F" w:rsidRPr="0088439F" w14:paraId="4C506706" w14:textId="77777777" w:rsidTr="00353E5B">
        <w:trPr>
          <w:trHeight w:val="284"/>
        </w:trPr>
        <w:tc>
          <w:tcPr>
            <w:tcW w:w="18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BFBFBF" w:fill="auto"/>
            <w:vAlign w:val="center"/>
          </w:tcPr>
          <w:p w14:paraId="01125B9E" w14:textId="77777777" w:rsidR="0088439F" w:rsidRPr="004B6666" w:rsidRDefault="0088439F" w:rsidP="00552445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4B6666">
              <w:rPr>
                <w:b/>
                <w:bCs/>
                <w:color w:val="000000"/>
                <w:sz w:val="19"/>
                <w:szCs w:val="19"/>
                <w:lang w:eastAsia="en-US"/>
              </w:rPr>
              <w:t>Primer set</w:t>
            </w:r>
          </w:p>
        </w:tc>
        <w:tc>
          <w:tcPr>
            <w:tcW w:w="50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BFBFBF" w:fill="auto"/>
            <w:vAlign w:val="center"/>
          </w:tcPr>
          <w:p w14:paraId="38517BA4" w14:textId="77777777" w:rsidR="0088439F" w:rsidRPr="004B6666" w:rsidRDefault="0088439F" w:rsidP="00552445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4B6666">
              <w:rPr>
                <w:b/>
                <w:bCs/>
                <w:color w:val="000000"/>
                <w:sz w:val="19"/>
                <w:szCs w:val="19"/>
                <w:lang w:eastAsia="en-US"/>
              </w:rPr>
              <w:t>Forward primer (5´ → 3´)</w:t>
            </w:r>
          </w:p>
        </w:tc>
        <w:tc>
          <w:tcPr>
            <w:tcW w:w="50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BFBFBF" w:fill="auto"/>
            <w:vAlign w:val="center"/>
          </w:tcPr>
          <w:p w14:paraId="290101BF" w14:textId="77777777" w:rsidR="0088439F" w:rsidRPr="004B6666" w:rsidRDefault="0088439F" w:rsidP="00552445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4B6666">
              <w:rPr>
                <w:b/>
                <w:bCs/>
                <w:color w:val="000000"/>
                <w:sz w:val="19"/>
                <w:szCs w:val="19"/>
                <w:lang w:eastAsia="en-US"/>
              </w:rPr>
              <w:t>Reverse primer (5´ → 3´)</w:t>
            </w:r>
          </w:p>
        </w:tc>
        <w:tc>
          <w:tcPr>
            <w:tcW w:w="35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BFBFBF" w:fill="auto"/>
            <w:vAlign w:val="center"/>
          </w:tcPr>
          <w:p w14:paraId="26ACC00D" w14:textId="77777777" w:rsidR="0088439F" w:rsidRPr="004B6666" w:rsidRDefault="0088439F" w:rsidP="00552445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 w:val="19"/>
                <w:szCs w:val="19"/>
                <w:lang w:eastAsia="en-US"/>
              </w:rPr>
            </w:pPr>
            <w:r w:rsidRPr="004B6666">
              <w:rPr>
                <w:b/>
                <w:bCs/>
                <w:color w:val="000000"/>
                <w:sz w:val="19"/>
                <w:szCs w:val="19"/>
                <w:lang w:eastAsia="en-US"/>
              </w:rPr>
              <w:t>PCR product</w:t>
            </w:r>
          </w:p>
        </w:tc>
      </w:tr>
      <w:tr w:rsidR="0088439F" w:rsidRPr="0088439F" w14:paraId="14E6E631" w14:textId="77777777" w:rsidTr="00353E5B">
        <w:trPr>
          <w:trHeight w:val="284"/>
        </w:trPr>
        <w:tc>
          <w:tcPr>
            <w:tcW w:w="180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438D22C7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fcyA-1/2</w:t>
            </w:r>
          </w:p>
        </w:tc>
        <w:tc>
          <w:tcPr>
            <w:tcW w:w="50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7BFEB8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TGAAACTCCGAGGAAGTCG</w:t>
            </w:r>
          </w:p>
        </w:tc>
        <w:tc>
          <w:tcPr>
            <w:tcW w:w="50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67E784D3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AGTTCTGTTACCGAGCCGGTATGTGGATCCAGAGCGTCA</w:t>
            </w:r>
          </w:p>
        </w:tc>
        <w:tc>
          <w:tcPr>
            <w:tcW w:w="356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vAlign w:val="center"/>
          </w:tcPr>
          <w:p w14:paraId="37DF8465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5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fcyA</w:t>
            </w:r>
            <w:proofErr w:type="spellEnd"/>
          </w:p>
        </w:tc>
      </w:tr>
      <w:tr w:rsidR="0088439F" w:rsidRPr="0088439F" w14:paraId="3B62DBB7" w14:textId="77777777" w:rsidTr="00552445">
        <w:trPr>
          <w:trHeight w:val="284"/>
        </w:trPr>
        <w:tc>
          <w:tcPr>
            <w:tcW w:w="180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919B4EC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fcyA-3/4</w:t>
            </w:r>
          </w:p>
        </w:tc>
        <w:tc>
          <w:tcPr>
            <w:tcW w:w="5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6A3EBABE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CTCTGAACGATATGCTCCCTTCGACAAAATGCCATTGAA</w:t>
            </w:r>
          </w:p>
        </w:tc>
        <w:tc>
          <w:tcPr>
            <w:tcW w:w="5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38EF25B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ACCTCCCCGAATACCATGA</w:t>
            </w:r>
          </w:p>
        </w:tc>
        <w:tc>
          <w:tcPr>
            <w:tcW w:w="3568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1DF42CAE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3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fcyA</w:t>
            </w:r>
            <w:proofErr w:type="spellEnd"/>
          </w:p>
        </w:tc>
      </w:tr>
      <w:tr w:rsidR="0088439F" w:rsidRPr="0088439F" w14:paraId="57D47C6F" w14:textId="77777777" w:rsidTr="00552445">
        <w:trPr>
          <w:trHeight w:val="284"/>
        </w:trPr>
        <w:tc>
          <w:tcPr>
            <w:tcW w:w="180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A93C06A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fcyA-N1/N2</w:t>
            </w:r>
          </w:p>
        </w:tc>
        <w:tc>
          <w:tcPr>
            <w:tcW w:w="5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7149808A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CGAGTCGCCTTAAAATGAGC</w:t>
            </w:r>
          </w:p>
        </w:tc>
        <w:tc>
          <w:tcPr>
            <w:tcW w:w="50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BD52CC3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TGGATCGGTATGCAGGATT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2C230DC8" w14:textId="596BFDD1" w:rsidR="0088439F" w:rsidRPr="0088439F" w:rsidRDefault="0088439F" w:rsidP="00D047F2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proofErr w:type="spellStart"/>
            <w:r w:rsidRPr="0088439F">
              <w:rPr>
                <w:i/>
                <w:iCs/>
                <w:color w:val="000000"/>
                <w:sz w:val="17"/>
                <w:szCs w:val="17"/>
                <w:lang w:eastAsia="en-US"/>
              </w:rPr>
              <w:t>fcyA</w:t>
            </w:r>
            <w:proofErr w:type="spellEnd"/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 </w:t>
            </w:r>
            <w:r w:rsidR="00D047F2">
              <w:rPr>
                <w:color w:val="000000"/>
                <w:sz w:val="17"/>
                <w:szCs w:val="17"/>
                <w:lang w:eastAsia="en-US"/>
              </w:rPr>
              <w:t>knock</w:t>
            </w:r>
            <w:r w:rsidR="00BF6BAD">
              <w:rPr>
                <w:color w:val="000000"/>
                <w:sz w:val="17"/>
                <w:szCs w:val="17"/>
                <w:lang w:eastAsia="en-US"/>
              </w:rPr>
              <w:t>-in</w:t>
            </w: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 construct</w:t>
            </w:r>
          </w:p>
        </w:tc>
      </w:tr>
      <w:tr w:rsidR="0088439F" w:rsidRPr="0088439F" w14:paraId="7A99D588" w14:textId="77777777" w:rsidTr="00552445">
        <w:trPr>
          <w:trHeight w:val="284"/>
        </w:trPr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0DB692CE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prt-1/2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2AB291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GAAGGACAGGTACGCCATA</w:t>
            </w:r>
          </w:p>
        </w:tc>
        <w:tc>
          <w:tcPr>
            <w:tcW w:w="50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71113452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AGTTCTGTTACCGAGCCGGCGGAGCACTCTGAAAATTGG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  <w:vAlign w:val="center"/>
          </w:tcPr>
          <w:p w14:paraId="3C113137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5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uprt</w:t>
            </w:r>
            <w:proofErr w:type="spellEnd"/>
          </w:p>
        </w:tc>
      </w:tr>
      <w:tr w:rsidR="0088439F" w:rsidRPr="0088439F" w14:paraId="7DFCBCCC" w14:textId="77777777" w:rsidTr="00552445">
        <w:trPr>
          <w:trHeight w:val="284"/>
        </w:trPr>
        <w:tc>
          <w:tcPr>
            <w:tcW w:w="180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AA1B857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prt-3/4</w:t>
            </w:r>
          </w:p>
        </w:tc>
        <w:tc>
          <w:tcPr>
            <w:tcW w:w="5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2929DE37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CTCTGAACGATATGCTCCCTCCCATCGTGTAGCGACATA</w:t>
            </w:r>
          </w:p>
        </w:tc>
        <w:tc>
          <w:tcPr>
            <w:tcW w:w="5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63E9A27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ACTACCTTCGCCCTCTGGA</w:t>
            </w:r>
          </w:p>
        </w:tc>
        <w:tc>
          <w:tcPr>
            <w:tcW w:w="3568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6AACB085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3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uprt</w:t>
            </w:r>
            <w:proofErr w:type="spellEnd"/>
          </w:p>
        </w:tc>
      </w:tr>
      <w:tr w:rsidR="0088439F" w:rsidRPr="0088439F" w14:paraId="7384063B" w14:textId="77777777" w:rsidTr="00552445">
        <w:trPr>
          <w:trHeight w:val="284"/>
        </w:trPr>
        <w:tc>
          <w:tcPr>
            <w:tcW w:w="180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3E3E02F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prt-N1/N2</w:t>
            </w:r>
          </w:p>
        </w:tc>
        <w:tc>
          <w:tcPr>
            <w:tcW w:w="5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381C5181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TTGAGCGATTAAGGTGCAA</w:t>
            </w:r>
          </w:p>
        </w:tc>
        <w:tc>
          <w:tcPr>
            <w:tcW w:w="50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16F80F4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CCCCACTACTTGTTTCCAG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1DB2E83C" w14:textId="4F9C4D71" w:rsidR="0088439F" w:rsidRPr="0088439F" w:rsidRDefault="0088439F" w:rsidP="00BF6BAD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proofErr w:type="spellStart"/>
            <w:r w:rsidRPr="0067652B">
              <w:rPr>
                <w:i/>
                <w:color w:val="000000"/>
                <w:sz w:val="17"/>
                <w:szCs w:val="17"/>
                <w:lang w:eastAsia="en-US"/>
              </w:rPr>
              <w:t>u</w:t>
            </w:r>
            <w:r w:rsidRPr="0088439F">
              <w:rPr>
                <w:i/>
                <w:iCs/>
                <w:color w:val="000000"/>
                <w:sz w:val="17"/>
                <w:szCs w:val="17"/>
                <w:lang w:eastAsia="en-US"/>
              </w:rPr>
              <w:t>prt</w:t>
            </w:r>
            <w:proofErr w:type="spellEnd"/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 </w:t>
            </w:r>
            <w:r w:rsidR="00BF6BAD">
              <w:rPr>
                <w:color w:val="000000"/>
                <w:sz w:val="17"/>
                <w:szCs w:val="17"/>
                <w:lang w:eastAsia="en-US"/>
              </w:rPr>
              <w:t>knock-in</w:t>
            </w: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 construct</w:t>
            </w:r>
          </w:p>
        </w:tc>
      </w:tr>
      <w:tr w:rsidR="0088439F" w:rsidRPr="0088439F" w14:paraId="5D94A9D3" w14:textId="77777777" w:rsidTr="00552445">
        <w:trPr>
          <w:trHeight w:val="284"/>
        </w:trPr>
        <w:tc>
          <w:tcPr>
            <w:tcW w:w="180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2AF00DBB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rkA-1/2</w:t>
            </w:r>
          </w:p>
        </w:tc>
        <w:tc>
          <w:tcPr>
            <w:tcW w:w="50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4B81FE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ATAGGTGGTAGGGCAGGAGG</w:t>
            </w:r>
          </w:p>
        </w:tc>
        <w:tc>
          <w:tcPr>
            <w:tcW w:w="50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29C6DCEB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AGTTCTGTTACCGAGCCGGATTAGAATGCGGCGCAACAG</w:t>
            </w:r>
          </w:p>
        </w:tc>
        <w:tc>
          <w:tcPr>
            <w:tcW w:w="356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vAlign w:val="center"/>
          </w:tcPr>
          <w:p w14:paraId="4D15EF93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5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urkA</w:t>
            </w:r>
            <w:proofErr w:type="spellEnd"/>
          </w:p>
        </w:tc>
      </w:tr>
      <w:tr w:rsidR="0088439F" w:rsidRPr="0088439F" w14:paraId="25020669" w14:textId="77777777" w:rsidTr="00552445">
        <w:trPr>
          <w:trHeight w:val="284"/>
        </w:trPr>
        <w:tc>
          <w:tcPr>
            <w:tcW w:w="180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B43F22C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rkA-3/4</w:t>
            </w:r>
          </w:p>
        </w:tc>
        <w:tc>
          <w:tcPr>
            <w:tcW w:w="5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68AE58C0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CTCTGAACGATATGCTCCCGGTCTATAGTGTCAGGCGGC</w:t>
            </w:r>
          </w:p>
        </w:tc>
        <w:tc>
          <w:tcPr>
            <w:tcW w:w="5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38FA4A1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ACTACCTTCGCCCTCTGGA</w:t>
            </w:r>
          </w:p>
        </w:tc>
        <w:tc>
          <w:tcPr>
            <w:tcW w:w="3568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38AB7706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3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urkA</w:t>
            </w:r>
            <w:proofErr w:type="spellEnd"/>
          </w:p>
        </w:tc>
      </w:tr>
      <w:tr w:rsidR="0088439F" w:rsidRPr="0088439F" w14:paraId="73A6BE69" w14:textId="77777777" w:rsidTr="00552445">
        <w:trPr>
          <w:trHeight w:val="284"/>
        </w:trPr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59BCACD4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rkA-N1/N2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3F342E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CCAGAATGAATCGCAGTGC</w:t>
            </w:r>
          </w:p>
        </w:tc>
        <w:tc>
          <w:tcPr>
            <w:tcW w:w="50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31C1A985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GCGATTCGTGACTTCTCCC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  <w:vAlign w:val="center"/>
          </w:tcPr>
          <w:p w14:paraId="6D9120DD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proofErr w:type="spellStart"/>
            <w:r w:rsidRPr="0088439F">
              <w:rPr>
                <w:i/>
                <w:iCs/>
                <w:color w:val="000000"/>
                <w:sz w:val="17"/>
                <w:szCs w:val="17"/>
                <w:lang w:eastAsia="en-US"/>
              </w:rPr>
              <w:t>urkA</w:t>
            </w:r>
            <w:proofErr w:type="spellEnd"/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 deletion constructs</w:t>
            </w:r>
          </w:p>
        </w:tc>
      </w:tr>
      <w:tr w:rsidR="0088439F" w:rsidRPr="0088439F" w14:paraId="60BBD6C3" w14:textId="77777777" w:rsidTr="00552445">
        <w:trPr>
          <w:trHeight w:val="284"/>
        </w:trPr>
        <w:tc>
          <w:tcPr>
            <w:tcW w:w="180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5EE3B35C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rhA-1/2</w:t>
            </w:r>
          </w:p>
        </w:tc>
        <w:tc>
          <w:tcPr>
            <w:tcW w:w="50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64BBF1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CACGCAATCTCTGCTCAAG</w:t>
            </w:r>
          </w:p>
        </w:tc>
        <w:tc>
          <w:tcPr>
            <w:tcW w:w="50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138AFF7E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AGTTCTGTTACCGAGCCGGGCCAGAATCCTCATGAAACC</w:t>
            </w:r>
          </w:p>
        </w:tc>
        <w:tc>
          <w:tcPr>
            <w:tcW w:w="356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vAlign w:val="center"/>
          </w:tcPr>
          <w:p w14:paraId="567850AD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5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urhA</w:t>
            </w:r>
            <w:proofErr w:type="spellEnd"/>
          </w:p>
        </w:tc>
      </w:tr>
      <w:tr w:rsidR="0088439F" w:rsidRPr="0088439F" w14:paraId="40F14FDA" w14:textId="77777777" w:rsidTr="00552445">
        <w:trPr>
          <w:trHeight w:val="284"/>
        </w:trPr>
        <w:tc>
          <w:tcPr>
            <w:tcW w:w="180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12ACF7B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rhA-3/4</w:t>
            </w:r>
          </w:p>
        </w:tc>
        <w:tc>
          <w:tcPr>
            <w:tcW w:w="5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026676F5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CTCTGAACGATATGCTCCCGAACCTGGCGATCATAGACC</w:t>
            </w:r>
          </w:p>
        </w:tc>
        <w:tc>
          <w:tcPr>
            <w:tcW w:w="5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FEE3D3E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ACTGATCGGCTGACGTTTTT</w:t>
            </w:r>
          </w:p>
        </w:tc>
        <w:tc>
          <w:tcPr>
            <w:tcW w:w="3568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61B03BC1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3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urhA</w:t>
            </w:r>
            <w:proofErr w:type="spellEnd"/>
          </w:p>
        </w:tc>
      </w:tr>
      <w:tr w:rsidR="0088439F" w:rsidRPr="0088439F" w14:paraId="18CCFE4F" w14:textId="77777777" w:rsidTr="00552445">
        <w:trPr>
          <w:trHeight w:val="284"/>
        </w:trPr>
        <w:tc>
          <w:tcPr>
            <w:tcW w:w="180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49137E3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rhA-N1/N2</w:t>
            </w:r>
          </w:p>
        </w:tc>
        <w:tc>
          <w:tcPr>
            <w:tcW w:w="5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219C333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GAGGCAACAATTCTTCCAA</w:t>
            </w:r>
          </w:p>
        </w:tc>
        <w:tc>
          <w:tcPr>
            <w:tcW w:w="50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1625D29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CACCAAGTGTGCTCGACTC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759CBB5E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proofErr w:type="spellStart"/>
            <w:r w:rsidRPr="0088439F">
              <w:rPr>
                <w:i/>
                <w:iCs/>
                <w:color w:val="000000"/>
                <w:sz w:val="17"/>
                <w:szCs w:val="17"/>
                <w:lang w:eastAsia="en-US"/>
              </w:rPr>
              <w:t>urhA</w:t>
            </w:r>
            <w:proofErr w:type="spellEnd"/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 deletion constructs</w:t>
            </w:r>
          </w:p>
        </w:tc>
      </w:tr>
      <w:tr w:rsidR="0088439F" w:rsidRPr="0088439F" w14:paraId="515B275C" w14:textId="77777777" w:rsidTr="00552445">
        <w:trPr>
          <w:trHeight w:val="284"/>
        </w:trPr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0B44EB9A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rhB-1/2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0F30AF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AACTGAAGGAATCGCTGGAA</w:t>
            </w:r>
          </w:p>
        </w:tc>
        <w:tc>
          <w:tcPr>
            <w:tcW w:w="50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57CB9D30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AGTTCTGTTACCGAGCCGGTCGCATTACCCGTTTACTCC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  <w:vAlign w:val="center"/>
          </w:tcPr>
          <w:p w14:paraId="395A1EC4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5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urhB</w:t>
            </w:r>
            <w:proofErr w:type="spellEnd"/>
          </w:p>
        </w:tc>
      </w:tr>
      <w:tr w:rsidR="0088439F" w:rsidRPr="0088439F" w14:paraId="6254C8CD" w14:textId="77777777" w:rsidTr="00552445">
        <w:trPr>
          <w:trHeight w:val="284"/>
        </w:trPr>
        <w:tc>
          <w:tcPr>
            <w:tcW w:w="180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101CC50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rhB-3/4</w:t>
            </w:r>
          </w:p>
        </w:tc>
        <w:tc>
          <w:tcPr>
            <w:tcW w:w="5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2D07F560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CTCTGAACGATATGCTCCCAAGCATGCGCCTTTCATTAG</w:t>
            </w:r>
          </w:p>
        </w:tc>
        <w:tc>
          <w:tcPr>
            <w:tcW w:w="5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55D3553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AACGGGTCAATTGCGTATT</w:t>
            </w:r>
          </w:p>
        </w:tc>
        <w:tc>
          <w:tcPr>
            <w:tcW w:w="3568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03D375A4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3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urhB</w:t>
            </w:r>
            <w:proofErr w:type="spellEnd"/>
          </w:p>
        </w:tc>
      </w:tr>
      <w:tr w:rsidR="0088439F" w:rsidRPr="0088439F" w14:paraId="044BCEC6" w14:textId="77777777" w:rsidTr="00552445">
        <w:trPr>
          <w:trHeight w:val="284"/>
        </w:trPr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69A85176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rhB-N1/N2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4A18C5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CGGAGTAGCACTGGGAAGTC</w:t>
            </w:r>
          </w:p>
        </w:tc>
        <w:tc>
          <w:tcPr>
            <w:tcW w:w="50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2AA535E7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TGCTGATAGCGGAAGGAAG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  <w:vAlign w:val="center"/>
          </w:tcPr>
          <w:p w14:paraId="1F11ADF8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proofErr w:type="spellStart"/>
            <w:r w:rsidRPr="0088439F">
              <w:rPr>
                <w:i/>
                <w:iCs/>
                <w:color w:val="000000"/>
                <w:sz w:val="17"/>
                <w:szCs w:val="17"/>
                <w:lang w:eastAsia="en-US"/>
              </w:rPr>
              <w:t>urhB</w:t>
            </w:r>
            <w:proofErr w:type="spellEnd"/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 deletion constructs</w:t>
            </w:r>
          </w:p>
        </w:tc>
      </w:tr>
      <w:tr w:rsidR="0088439F" w:rsidRPr="0088439F" w14:paraId="73C99CF2" w14:textId="77777777" w:rsidTr="00552445">
        <w:trPr>
          <w:trHeight w:val="284"/>
        </w:trPr>
        <w:tc>
          <w:tcPr>
            <w:tcW w:w="180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6B4846F0" w14:textId="2AAF4813" w:rsidR="0088439F" w:rsidRPr="00136439" w:rsidRDefault="00923AD9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udpA-1/</w:t>
            </w:r>
            <w:r w:rsidR="0088439F" w:rsidRPr="00136439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50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ED64A31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GATATCGATCCGACTCTCG</w:t>
            </w:r>
          </w:p>
        </w:tc>
        <w:tc>
          <w:tcPr>
            <w:tcW w:w="50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0DE90DF3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AGTTCTGTTACCGAGCCGGACGAGGCCAACAACAACAA</w:t>
            </w:r>
          </w:p>
        </w:tc>
        <w:tc>
          <w:tcPr>
            <w:tcW w:w="356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vAlign w:val="center"/>
          </w:tcPr>
          <w:p w14:paraId="40C8D614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5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udpA</w:t>
            </w:r>
            <w:proofErr w:type="spellEnd"/>
          </w:p>
        </w:tc>
      </w:tr>
      <w:tr w:rsidR="0088439F" w:rsidRPr="0088439F" w14:paraId="387CCF72" w14:textId="77777777" w:rsidTr="00552445">
        <w:trPr>
          <w:trHeight w:val="284"/>
        </w:trPr>
        <w:tc>
          <w:tcPr>
            <w:tcW w:w="180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896EE65" w14:textId="0FCFAF62" w:rsidR="0088439F" w:rsidRPr="00136439" w:rsidRDefault="00923AD9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udpA-3/</w:t>
            </w:r>
            <w:r w:rsidR="0088439F" w:rsidRPr="00136439">
              <w:rPr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5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7144638B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CTCTGAACGATATGCTCCCCTTCTCGTGGAAGTGGTACTG</w:t>
            </w:r>
          </w:p>
        </w:tc>
        <w:tc>
          <w:tcPr>
            <w:tcW w:w="5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7ABB6F1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CCGAACTGAAAGCCTTTGT</w:t>
            </w:r>
          </w:p>
        </w:tc>
        <w:tc>
          <w:tcPr>
            <w:tcW w:w="3568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419627AC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3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udpA</w:t>
            </w:r>
            <w:proofErr w:type="spellEnd"/>
          </w:p>
        </w:tc>
      </w:tr>
      <w:tr w:rsidR="0088439F" w:rsidRPr="0088439F" w14:paraId="219784B3" w14:textId="77777777" w:rsidTr="00552445">
        <w:trPr>
          <w:trHeight w:val="284"/>
        </w:trPr>
        <w:tc>
          <w:tcPr>
            <w:tcW w:w="180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72F19B7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dpA-N1/N2</w:t>
            </w:r>
          </w:p>
        </w:tc>
        <w:tc>
          <w:tcPr>
            <w:tcW w:w="5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4FA3807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TCCAAACCCTAATGCCAAG</w:t>
            </w:r>
          </w:p>
        </w:tc>
        <w:tc>
          <w:tcPr>
            <w:tcW w:w="50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E444760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GCTGGTCTGACAATCGAAG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3C72F7C1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proofErr w:type="spellStart"/>
            <w:r w:rsidRPr="0088439F">
              <w:rPr>
                <w:i/>
                <w:iCs/>
                <w:color w:val="000000"/>
                <w:sz w:val="17"/>
                <w:szCs w:val="17"/>
                <w:lang w:eastAsia="en-US"/>
              </w:rPr>
              <w:t>udpA</w:t>
            </w:r>
            <w:proofErr w:type="spellEnd"/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 deletion constructs</w:t>
            </w:r>
          </w:p>
        </w:tc>
      </w:tr>
      <w:tr w:rsidR="0088439F" w:rsidRPr="0088439F" w14:paraId="77229837" w14:textId="77777777" w:rsidTr="00552445">
        <w:trPr>
          <w:trHeight w:val="284"/>
        </w:trPr>
        <w:tc>
          <w:tcPr>
            <w:tcW w:w="180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4CCA9BD9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dpB-1/2</w:t>
            </w:r>
          </w:p>
        </w:tc>
        <w:tc>
          <w:tcPr>
            <w:tcW w:w="50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C99EFD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TGGTACGGCAGTGAGCAGT</w:t>
            </w:r>
          </w:p>
        </w:tc>
        <w:tc>
          <w:tcPr>
            <w:tcW w:w="50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38E50A81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AGTTCTGTTACCGAGCCGGACAAATCGTGGGAACGAGAC</w:t>
            </w:r>
          </w:p>
        </w:tc>
        <w:tc>
          <w:tcPr>
            <w:tcW w:w="356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vAlign w:val="center"/>
          </w:tcPr>
          <w:p w14:paraId="45D0D25A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5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udpB</w:t>
            </w:r>
            <w:proofErr w:type="spellEnd"/>
          </w:p>
        </w:tc>
      </w:tr>
      <w:tr w:rsidR="0088439F" w:rsidRPr="0088439F" w14:paraId="1B627D6D" w14:textId="77777777" w:rsidTr="00552445">
        <w:trPr>
          <w:trHeight w:val="284"/>
        </w:trPr>
        <w:tc>
          <w:tcPr>
            <w:tcW w:w="180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53667CD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dpB-3/4</w:t>
            </w:r>
          </w:p>
        </w:tc>
        <w:tc>
          <w:tcPr>
            <w:tcW w:w="5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1338D3A8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CTCTGAACGATATGCTCCCGCATCCCTTGCATCCATAGT</w:t>
            </w:r>
          </w:p>
        </w:tc>
        <w:tc>
          <w:tcPr>
            <w:tcW w:w="5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61C7FA5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CAAGTTCAGCAAGGGGGTTA</w:t>
            </w:r>
          </w:p>
        </w:tc>
        <w:tc>
          <w:tcPr>
            <w:tcW w:w="3568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0E59857B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3´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udpB</w:t>
            </w:r>
            <w:proofErr w:type="spellEnd"/>
          </w:p>
        </w:tc>
      </w:tr>
      <w:tr w:rsidR="0088439F" w:rsidRPr="0088439F" w14:paraId="71AA7C24" w14:textId="77777777" w:rsidTr="00552445">
        <w:trPr>
          <w:trHeight w:val="284"/>
        </w:trPr>
        <w:tc>
          <w:tcPr>
            <w:tcW w:w="180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C728BDA" w14:textId="77777777" w:rsidR="0088439F" w:rsidRPr="00136439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r w:rsidRPr="00136439">
              <w:rPr>
                <w:color w:val="000000"/>
                <w:sz w:val="18"/>
                <w:szCs w:val="18"/>
                <w:lang w:eastAsia="en-US"/>
              </w:rPr>
              <w:t>udpB-N1/N2</w:t>
            </w:r>
          </w:p>
        </w:tc>
        <w:tc>
          <w:tcPr>
            <w:tcW w:w="5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416BE816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TTATGGCCCGATTGCTTAG</w:t>
            </w:r>
          </w:p>
        </w:tc>
        <w:tc>
          <w:tcPr>
            <w:tcW w:w="50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3B36F2E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GGGCTCGGTCATAGTAGGT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75BD13B8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proofErr w:type="spellStart"/>
            <w:r w:rsidRPr="0088439F">
              <w:rPr>
                <w:i/>
                <w:iCs/>
                <w:color w:val="000000"/>
                <w:sz w:val="17"/>
                <w:szCs w:val="17"/>
                <w:lang w:eastAsia="en-US"/>
              </w:rPr>
              <w:t>udpB</w:t>
            </w:r>
            <w:proofErr w:type="spellEnd"/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 deletion constructs</w:t>
            </w:r>
          </w:p>
        </w:tc>
      </w:tr>
      <w:tr w:rsidR="0088439F" w:rsidRPr="0088439F" w14:paraId="3F143B11" w14:textId="77777777" w:rsidTr="00552445">
        <w:trPr>
          <w:trHeight w:val="284"/>
        </w:trPr>
        <w:tc>
          <w:tcPr>
            <w:tcW w:w="1807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34696C7C" w14:textId="7CEBF857" w:rsidR="0088439F" w:rsidRPr="00136439" w:rsidRDefault="009C6994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eastAsia="en-US"/>
              </w:rPr>
              <w:t>urkAcompl</w:t>
            </w:r>
            <w:proofErr w:type="spellEnd"/>
            <w:r>
              <w:rPr>
                <w:color w:val="000000"/>
                <w:sz w:val="18"/>
                <w:szCs w:val="18"/>
                <w:lang w:eastAsia="en-US"/>
              </w:rPr>
              <w:t>-FW</w:t>
            </w:r>
            <w:r w:rsidR="0088439F" w:rsidRPr="00136439">
              <w:rPr>
                <w:color w:val="000000"/>
                <w:sz w:val="18"/>
                <w:szCs w:val="18"/>
                <w:lang w:eastAsia="en-US"/>
              </w:rPr>
              <w:t>/R</w:t>
            </w:r>
            <w:r>
              <w:rPr>
                <w:color w:val="000000"/>
                <w:sz w:val="18"/>
                <w:szCs w:val="18"/>
                <w:lang w:eastAsia="en-US"/>
              </w:rPr>
              <w:t>V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B12E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CCGGCTCGGTAACAGAACTATCCCACCGAGTGTATGATGA</w:t>
            </w:r>
          </w:p>
        </w:tc>
        <w:tc>
          <w:tcPr>
            <w:tcW w:w="50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0610D46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GGAGCATATCGTTCAGAGCCTTGTTCGTCGCGAAAATCT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  <w:vAlign w:val="center"/>
          </w:tcPr>
          <w:p w14:paraId="16470EEC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Insert for pSK275 backbone (</w:t>
            </w:r>
            <w:proofErr w:type="spellStart"/>
            <w:r w:rsidRPr="0088439F">
              <w:rPr>
                <w:i/>
                <w:iCs/>
                <w:color w:val="000000"/>
                <w:sz w:val="17"/>
                <w:szCs w:val="17"/>
                <w:lang w:eastAsia="en-US"/>
              </w:rPr>
              <w:t>urkA</w:t>
            </w:r>
            <w:proofErr w:type="spellEnd"/>
            <w:r w:rsidRPr="0088439F">
              <w:rPr>
                <w:color w:val="000000"/>
                <w:sz w:val="17"/>
                <w:szCs w:val="17"/>
                <w:lang w:eastAsia="en-US"/>
              </w:rPr>
              <w:t>)</w:t>
            </w:r>
          </w:p>
        </w:tc>
      </w:tr>
      <w:tr w:rsidR="0088439F" w:rsidRPr="0088439F" w14:paraId="5E5F2C34" w14:textId="77777777" w:rsidTr="00552445">
        <w:trPr>
          <w:trHeight w:val="284"/>
        </w:trPr>
        <w:tc>
          <w:tcPr>
            <w:tcW w:w="180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62AD206" w14:textId="20E163FF" w:rsidR="0088439F" w:rsidRPr="00136439" w:rsidRDefault="00923AD9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eastAsia="en-US"/>
              </w:rPr>
              <w:t>urhBcompl</w:t>
            </w:r>
            <w:proofErr w:type="spellEnd"/>
            <w:r>
              <w:rPr>
                <w:color w:val="000000"/>
                <w:sz w:val="18"/>
                <w:szCs w:val="18"/>
                <w:lang w:eastAsia="en-US"/>
              </w:rPr>
              <w:t>-FW/RV</w:t>
            </w:r>
          </w:p>
        </w:tc>
        <w:tc>
          <w:tcPr>
            <w:tcW w:w="5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33C7D14D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CCGGCTCGGTAACAGAACTAAGCGACCAGCTCTTTACCAA</w:t>
            </w:r>
          </w:p>
        </w:tc>
        <w:tc>
          <w:tcPr>
            <w:tcW w:w="5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3B53564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GGAGCATATCGTTCAGAGCCCCGAAGAAAAAGAGACAGC</w:t>
            </w:r>
          </w:p>
        </w:tc>
        <w:tc>
          <w:tcPr>
            <w:tcW w:w="3568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29CDFC92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Insert for pSK275 backbone (</w:t>
            </w:r>
            <w:proofErr w:type="spellStart"/>
            <w:r w:rsidRPr="0088439F">
              <w:rPr>
                <w:i/>
                <w:iCs/>
                <w:color w:val="000000"/>
                <w:sz w:val="17"/>
                <w:szCs w:val="17"/>
                <w:lang w:eastAsia="en-US"/>
              </w:rPr>
              <w:t>urhB</w:t>
            </w:r>
            <w:proofErr w:type="spellEnd"/>
            <w:r w:rsidRPr="0088439F">
              <w:rPr>
                <w:color w:val="000000"/>
                <w:sz w:val="17"/>
                <w:szCs w:val="17"/>
                <w:lang w:eastAsia="en-US"/>
              </w:rPr>
              <w:t>)</w:t>
            </w:r>
          </w:p>
        </w:tc>
      </w:tr>
      <w:tr w:rsidR="0088439F" w:rsidRPr="0088439F" w14:paraId="5356C4B0" w14:textId="77777777" w:rsidTr="00552445">
        <w:trPr>
          <w:trHeight w:val="284"/>
        </w:trPr>
        <w:tc>
          <w:tcPr>
            <w:tcW w:w="180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42FA574" w14:textId="7CB6D39F" w:rsidR="0088439F" w:rsidRPr="00136439" w:rsidRDefault="00923AD9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eastAsia="en-US"/>
              </w:rPr>
              <w:t>udpBcompl</w:t>
            </w:r>
            <w:proofErr w:type="spellEnd"/>
            <w:r>
              <w:rPr>
                <w:color w:val="000000"/>
                <w:sz w:val="18"/>
                <w:szCs w:val="18"/>
                <w:lang w:eastAsia="en-US"/>
              </w:rPr>
              <w:t>-FW</w:t>
            </w:r>
            <w:r w:rsidR="0088439F" w:rsidRPr="00136439">
              <w:rPr>
                <w:color w:val="000000"/>
                <w:sz w:val="18"/>
                <w:szCs w:val="18"/>
                <w:lang w:eastAsia="en-US"/>
              </w:rPr>
              <w:t>/R</w:t>
            </w:r>
            <w:r>
              <w:rPr>
                <w:color w:val="000000"/>
                <w:sz w:val="18"/>
                <w:szCs w:val="18"/>
                <w:lang w:eastAsia="en-US"/>
              </w:rPr>
              <w:t>V</w:t>
            </w:r>
          </w:p>
        </w:tc>
        <w:tc>
          <w:tcPr>
            <w:tcW w:w="5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32EB0F76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CCGGCTCGGTAACAGAACTACCCAGAAGACGGCCTATGAT</w:t>
            </w:r>
          </w:p>
        </w:tc>
        <w:tc>
          <w:tcPr>
            <w:tcW w:w="5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EBCDDCE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GGAGCATATCGTTCAGAGCCGGTATAGTCCTCTGGGCAG</w:t>
            </w:r>
          </w:p>
        </w:tc>
        <w:tc>
          <w:tcPr>
            <w:tcW w:w="3568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2E963407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Insert for pSK275 backbone (</w:t>
            </w:r>
            <w:proofErr w:type="spellStart"/>
            <w:r w:rsidRPr="0088439F">
              <w:rPr>
                <w:i/>
                <w:iCs/>
                <w:color w:val="000000"/>
                <w:sz w:val="17"/>
                <w:szCs w:val="17"/>
                <w:lang w:eastAsia="en-US"/>
              </w:rPr>
              <w:t>udpB</w:t>
            </w:r>
            <w:proofErr w:type="spellEnd"/>
            <w:r w:rsidRPr="0088439F">
              <w:rPr>
                <w:color w:val="000000"/>
                <w:sz w:val="17"/>
                <w:szCs w:val="17"/>
                <w:lang w:eastAsia="en-US"/>
              </w:rPr>
              <w:t>)</w:t>
            </w:r>
          </w:p>
        </w:tc>
      </w:tr>
      <w:tr w:rsidR="0088439F" w:rsidRPr="0088439F" w14:paraId="33956CD8" w14:textId="77777777" w:rsidTr="00552445">
        <w:trPr>
          <w:trHeight w:val="284"/>
        </w:trPr>
        <w:tc>
          <w:tcPr>
            <w:tcW w:w="180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2C46D1A" w14:textId="23D59004" w:rsidR="0088439F" w:rsidRPr="0025763B" w:rsidRDefault="00923AD9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highlight w:val="yellow"/>
                <w:lang w:eastAsia="en-US"/>
              </w:rPr>
            </w:pPr>
            <w:r w:rsidRPr="00A44E97">
              <w:rPr>
                <w:color w:val="000000"/>
                <w:sz w:val="18"/>
                <w:szCs w:val="18"/>
                <w:lang w:eastAsia="en-US"/>
              </w:rPr>
              <w:t>BBpSK275-FW</w:t>
            </w:r>
            <w:r w:rsidR="0088439F" w:rsidRPr="00A44E97">
              <w:rPr>
                <w:color w:val="000000"/>
                <w:sz w:val="18"/>
                <w:szCs w:val="18"/>
                <w:lang w:eastAsia="en-US"/>
              </w:rPr>
              <w:t>/R</w:t>
            </w:r>
            <w:r w:rsidRPr="00A44E97">
              <w:rPr>
                <w:color w:val="000000"/>
                <w:sz w:val="18"/>
                <w:szCs w:val="18"/>
                <w:lang w:eastAsia="en-US"/>
              </w:rPr>
              <w:t>V</w:t>
            </w:r>
          </w:p>
        </w:tc>
        <w:tc>
          <w:tcPr>
            <w:tcW w:w="5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049A5E22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CTCTGAACGATATGCTCCCGCTTATCGATACCGTCGACCT</w:t>
            </w:r>
          </w:p>
        </w:tc>
        <w:tc>
          <w:tcPr>
            <w:tcW w:w="50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119F01B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TAGTTCTGTTACCGAGCCGGAATGCCCCACCGTTACATAC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4B1D06A9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pSK275 backbone for genetic </w:t>
            </w:r>
            <w:proofErr w:type="spellStart"/>
            <w:r w:rsidRPr="0088439F">
              <w:rPr>
                <w:color w:val="000000"/>
                <w:sz w:val="17"/>
                <w:szCs w:val="17"/>
                <w:lang w:eastAsia="en-US"/>
              </w:rPr>
              <w:t>complementations</w:t>
            </w:r>
            <w:proofErr w:type="spellEnd"/>
          </w:p>
        </w:tc>
      </w:tr>
      <w:tr w:rsidR="0088439F" w:rsidRPr="0088439F" w14:paraId="737BA2D8" w14:textId="77777777" w:rsidTr="00552445">
        <w:trPr>
          <w:trHeight w:val="284"/>
        </w:trPr>
        <w:tc>
          <w:tcPr>
            <w:tcW w:w="18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1B47AD6" w14:textId="5CA831B2" w:rsidR="0088439F" w:rsidRPr="00136439" w:rsidRDefault="009C6994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eastAsia="en-US"/>
              </w:rPr>
              <w:t>hph</w:t>
            </w:r>
            <w:proofErr w:type="spellEnd"/>
            <w:r>
              <w:rPr>
                <w:color w:val="000000"/>
                <w:sz w:val="18"/>
                <w:szCs w:val="18"/>
                <w:lang w:eastAsia="en-US"/>
              </w:rPr>
              <w:t>-FW/</w:t>
            </w:r>
            <w:r w:rsidR="0088439F" w:rsidRPr="00136439">
              <w:rPr>
                <w:color w:val="000000"/>
                <w:sz w:val="18"/>
                <w:szCs w:val="18"/>
                <w:lang w:eastAsia="en-US"/>
              </w:rPr>
              <w:t>R</w:t>
            </w:r>
            <w:r>
              <w:rPr>
                <w:color w:val="000000"/>
                <w:sz w:val="18"/>
                <w:szCs w:val="18"/>
                <w:lang w:eastAsia="en-US"/>
              </w:rPr>
              <w:t>V</w:t>
            </w:r>
          </w:p>
        </w:tc>
        <w:tc>
          <w:tcPr>
            <w:tcW w:w="5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63D93BDB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CCGGCTCGGTAACAGAACTAACGGCGTAACCAAAAGTCAC</w:t>
            </w:r>
          </w:p>
        </w:tc>
        <w:tc>
          <w:tcPr>
            <w:tcW w:w="509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FDA31C7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GGAGCATATCGTTCAGAGCTCTTGACGACCGTTGATCTG</w:t>
            </w:r>
          </w:p>
        </w:tc>
        <w:tc>
          <w:tcPr>
            <w:tcW w:w="356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10B46461" w14:textId="2C8145A0" w:rsidR="0088439F" w:rsidRPr="0088439F" w:rsidRDefault="00F22904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proofErr w:type="spellStart"/>
            <w:r>
              <w:rPr>
                <w:i/>
                <w:iCs/>
                <w:color w:val="000000"/>
                <w:sz w:val="17"/>
                <w:szCs w:val="17"/>
                <w:lang w:eastAsia="en-US"/>
              </w:rPr>
              <w:t>h</w:t>
            </w:r>
            <w:r w:rsidR="0088439F" w:rsidRPr="0088439F">
              <w:rPr>
                <w:i/>
                <w:iCs/>
                <w:color w:val="000000"/>
                <w:sz w:val="17"/>
                <w:szCs w:val="17"/>
                <w:lang w:eastAsia="en-US"/>
              </w:rPr>
              <w:t>ph</w:t>
            </w:r>
            <w:proofErr w:type="spellEnd"/>
            <w:r>
              <w:rPr>
                <w:color w:val="000000"/>
                <w:sz w:val="17"/>
                <w:szCs w:val="17"/>
                <w:lang w:eastAsia="en-US"/>
              </w:rPr>
              <w:t xml:space="preserve"> and</w:t>
            </w:r>
            <w:r w:rsidR="0088439F" w:rsidRPr="0088439F">
              <w:rPr>
                <w:color w:val="000000"/>
                <w:sz w:val="17"/>
                <w:szCs w:val="17"/>
                <w:lang w:eastAsia="en-US"/>
              </w:rPr>
              <w:t xml:space="preserve"> </w:t>
            </w:r>
            <w:proofErr w:type="spellStart"/>
            <w:r w:rsidR="0088439F" w:rsidRPr="0088439F">
              <w:rPr>
                <w:i/>
                <w:iCs/>
                <w:color w:val="000000"/>
                <w:sz w:val="17"/>
                <w:szCs w:val="17"/>
                <w:lang w:eastAsia="en-US"/>
              </w:rPr>
              <w:t>ble</w:t>
            </w:r>
            <w:proofErr w:type="spellEnd"/>
            <w:r w:rsidR="0088439F" w:rsidRPr="0088439F">
              <w:rPr>
                <w:color w:val="000000"/>
                <w:sz w:val="17"/>
                <w:szCs w:val="17"/>
                <w:lang w:eastAsia="en-US"/>
              </w:rPr>
              <w:t xml:space="preserve"> cassettes</w:t>
            </w:r>
          </w:p>
        </w:tc>
      </w:tr>
      <w:tr w:rsidR="0088439F" w:rsidRPr="0088439F" w14:paraId="491491C8" w14:textId="77777777" w:rsidTr="00552445">
        <w:trPr>
          <w:trHeight w:val="284"/>
        </w:trPr>
        <w:tc>
          <w:tcPr>
            <w:tcW w:w="18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9232EDA" w14:textId="0A71B53D" w:rsidR="0088439F" w:rsidRPr="00136439" w:rsidRDefault="009C6994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eastAsia="en-US"/>
              </w:rPr>
              <w:t>ptrA</w:t>
            </w:r>
            <w:proofErr w:type="spellEnd"/>
            <w:r>
              <w:rPr>
                <w:color w:val="000000"/>
                <w:sz w:val="18"/>
                <w:szCs w:val="18"/>
                <w:lang w:eastAsia="en-US"/>
              </w:rPr>
              <w:t xml:space="preserve"> 5/</w:t>
            </w:r>
            <w:r w:rsidR="0088439F" w:rsidRPr="00136439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05C9611A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CCGGCTCGGTAACAGAACTAGCATCCCATTGGTAACGAAA</w:t>
            </w:r>
          </w:p>
        </w:tc>
        <w:tc>
          <w:tcPr>
            <w:tcW w:w="509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99ED83F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r w:rsidRPr="0088439F">
              <w:rPr>
                <w:color w:val="000000"/>
                <w:sz w:val="17"/>
                <w:szCs w:val="17"/>
                <w:lang w:eastAsia="en-US"/>
              </w:rPr>
              <w:t>GGGAGCATATCGTTCAGAGCAATGCCCCACCGTTACATAC</w:t>
            </w:r>
          </w:p>
        </w:tc>
        <w:tc>
          <w:tcPr>
            <w:tcW w:w="356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7DDAAC65" w14:textId="77777777" w:rsidR="0088439F" w:rsidRPr="0088439F" w:rsidRDefault="0088439F" w:rsidP="0055244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7"/>
                <w:szCs w:val="17"/>
                <w:lang w:eastAsia="en-US"/>
              </w:rPr>
            </w:pPr>
            <w:proofErr w:type="spellStart"/>
            <w:r w:rsidRPr="0088439F">
              <w:rPr>
                <w:i/>
                <w:iCs/>
                <w:color w:val="000000"/>
                <w:sz w:val="17"/>
                <w:szCs w:val="17"/>
                <w:lang w:eastAsia="en-US"/>
              </w:rPr>
              <w:t>ptrA</w:t>
            </w:r>
            <w:proofErr w:type="spellEnd"/>
            <w:r w:rsidRPr="0088439F">
              <w:rPr>
                <w:color w:val="000000"/>
                <w:sz w:val="17"/>
                <w:szCs w:val="17"/>
                <w:lang w:eastAsia="en-US"/>
              </w:rPr>
              <w:t xml:space="preserve"> cassette</w:t>
            </w:r>
          </w:p>
        </w:tc>
      </w:tr>
    </w:tbl>
    <w:p w14:paraId="4A87464E" w14:textId="6688C80B" w:rsidR="000E172A" w:rsidRPr="004462AF" w:rsidRDefault="000E172A" w:rsidP="000B7E69">
      <w:pPr>
        <w:jc w:val="both"/>
        <w:rPr>
          <w:color w:val="000000" w:themeColor="text1"/>
          <w:lang w:val="en-US"/>
        </w:rPr>
      </w:pPr>
      <w:bookmarkStart w:id="0" w:name="_GoBack"/>
      <w:bookmarkEnd w:id="0"/>
    </w:p>
    <w:sectPr w:rsidR="000E172A" w:rsidRPr="004462AF" w:rsidSect="000B7E69">
      <w:type w:val="continuous"/>
      <w:pgSz w:w="16840" w:h="11901" w:orient="landscape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253CC" w16cex:dateUtc="2022-08-01T11:29:00Z"/>
  <w16cex:commentExtensible w16cex:durableId="268E5EE1" w16cex:dateUtc="2022-07-29T11:28:00Z"/>
  <w16cex:commentExtensible w16cex:durableId="268E5F0A" w16cex:dateUtc="2022-07-29T11:28:00Z"/>
</w16cex:commentsExtensible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9D2AF8" w14:textId="77777777" w:rsidR="00841BCB" w:rsidRDefault="00841BCB" w:rsidP="000E172A">
      <w:r>
        <w:separator/>
      </w:r>
    </w:p>
  </w:endnote>
  <w:endnote w:type="continuationSeparator" w:id="0">
    <w:p w14:paraId="7E3AF0B4" w14:textId="77777777" w:rsidR="00841BCB" w:rsidRDefault="00841BCB" w:rsidP="000E1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58EF33" w14:textId="77777777" w:rsidR="00841BCB" w:rsidRDefault="00841BCB" w:rsidP="000E172A">
      <w:r>
        <w:separator/>
      </w:r>
    </w:p>
  </w:footnote>
  <w:footnote w:type="continuationSeparator" w:id="0">
    <w:p w14:paraId="2EE3252C" w14:textId="77777777" w:rsidR="00841BCB" w:rsidRDefault="00841BCB" w:rsidP="000E1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3693"/>
    <w:rsid w:val="000027C1"/>
    <w:rsid w:val="00004E3A"/>
    <w:rsid w:val="00012B45"/>
    <w:rsid w:val="00020BC5"/>
    <w:rsid w:val="00027CC3"/>
    <w:rsid w:val="00027DB4"/>
    <w:rsid w:val="0003277E"/>
    <w:rsid w:val="000327C3"/>
    <w:rsid w:val="00036709"/>
    <w:rsid w:val="00036860"/>
    <w:rsid w:val="00051156"/>
    <w:rsid w:val="00051E70"/>
    <w:rsid w:val="00052314"/>
    <w:rsid w:val="0005682F"/>
    <w:rsid w:val="0006286F"/>
    <w:rsid w:val="00065BAB"/>
    <w:rsid w:val="000722EE"/>
    <w:rsid w:val="00074414"/>
    <w:rsid w:val="0007537F"/>
    <w:rsid w:val="00080B5B"/>
    <w:rsid w:val="00081E97"/>
    <w:rsid w:val="000867A7"/>
    <w:rsid w:val="00093491"/>
    <w:rsid w:val="000B7E69"/>
    <w:rsid w:val="000C7602"/>
    <w:rsid w:val="000E172A"/>
    <w:rsid w:val="000F6E4A"/>
    <w:rsid w:val="000F7C8C"/>
    <w:rsid w:val="001019ED"/>
    <w:rsid w:val="00106056"/>
    <w:rsid w:val="00107CBF"/>
    <w:rsid w:val="0011363D"/>
    <w:rsid w:val="00115CA3"/>
    <w:rsid w:val="0012291A"/>
    <w:rsid w:val="00126E5F"/>
    <w:rsid w:val="00130769"/>
    <w:rsid w:val="00133F4C"/>
    <w:rsid w:val="00134DC6"/>
    <w:rsid w:val="00136439"/>
    <w:rsid w:val="00142C05"/>
    <w:rsid w:val="00163761"/>
    <w:rsid w:val="00165048"/>
    <w:rsid w:val="00166B56"/>
    <w:rsid w:val="001718E2"/>
    <w:rsid w:val="00175DC5"/>
    <w:rsid w:val="00176368"/>
    <w:rsid w:val="001932D6"/>
    <w:rsid w:val="00195F5B"/>
    <w:rsid w:val="001A0344"/>
    <w:rsid w:val="001B05C5"/>
    <w:rsid w:val="001B5799"/>
    <w:rsid w:val="001B6AFB"/>
    <w:rsid w:val="001B7291"/>
    <w:rsid w:val="001C3F48"/>
    <w:rsid w:val="001C6B70"/>
    <w:rsid w:val="001D11E0"/>
    <w:rsid w:val="001D43A9"/>
    <w:rsid w:val="001D45B8"/>
    <w:rsid w:val="001E3F6D"/>
    <w:rsid w:val="00214DCF"/>
    <w:rsid w:val="002242D3"/>
    <w:rsid w:val="00224733"/>
    <w:rsid w:val="002334BD"/>
    <w:rsid w:val="002512E7"/>
    <w:rsid w:val="00253B87"/>
    <w:rsid w:val="00256652"/>
    <w:rsid w:val="0025763B"/>
    <w:rsid w:val="002726AE"/>
    <w:rsid w:val="002735B9"/>
    <w:rsid w:val="0028140E"/>
    <w:rsid w:val="00285036"/>
    <w:rsid w:val="00290E79"/>
    <w:rsid w:val="00292DEC"/>
    <w:rsid w:val="00293F47"/>
    <w:rsid w:val="002A3C7F"/>
    <w:rsid w:val="002A3F76"/>
    <w:rsid w:val="002C4712"/>
    <w:rsid w:val="002D51A1"/>
    <w:rsid w:val="002E0765"/>
    <w:rsid w:val="002F0D7F"/>
    <w:rsid w:val="00301823"/>
    <w:rsid w:val="0030249F"/>
    <w:rsid w:val="00306838"/>
    <w:rsid w:val="0032279F"/>
    <w:rsid w:val="0033084F"/>
    <w:rsid w:val="00353E5B"/>
    <w:rsid w:val="00354ED5"/>
    <w:rsid w:val="00356189"/>
    <w:rsid w:val="003574B0"/>
    <w:rsid w:val="00366D0D"/>
    <w:rsid w:val="00367965"/>
    <w:rsid w:val="003711D4"/>
    <w:rsid w:val="00371BEA"/>
    <w:rsid w:val="00373BED"/>
    <w:rsid w:val="0038704E"/>
    <w:rsid w:val="0039014A"/>
    <w:rsid w:val="00390D7E"/>
    <w:rsid w:val="00391D67"/>
    <w:rsid w:val="003B466B"/>
    <w:rsid w:val="003B7E93"/>
    <w:rsid w:val="003C0E63"/>
    <w:rsid w:val="003E2DB8"/>
    <w:rsid w:val="003F4E2D"/>
    <w:rsid w:val="003F5E8F"/>
    <w:rsid w:val="0040567C"/>
    <w:rsid w:val="00431713"/>
    <w:rsid w:val="00436799"/>
    <w:rsid w:val="004417D8"/>
    <w:rsid w:val="004462AF"/>
    <w:rsid w:val="004559AD"/>
    <w:rsid w:val="004674A4"/>
    <w:rsid w:val="004722BF"/>
    <w:rsid w:val="00472C1F"/>
    <w:rsid w:val="00476A5E"/>
    <w:rsid w:val="0048532D"/>
    <w:rsid w:val="00487B7F"/>
    <w:rsid w:val="00494F02"/>
    <w:rsid w:val="00497AC1"/>
    <w:rsid w:val="004B4220"/>
    <w:rsid w:val="004B6666"/>
    <w:rsid w:val="004D06CC"/>
    <w:rsid w:val="004D7A7B"/>
    <w:rsid w:val="004F1980"/>
    <w:rsid w:val="004F2C30"/>
    <w:rsid w:val="004F77DC"/>
    <w:rsid w:val="0050247A"/>
    <w:rsid w:val="00514802"/>
    <w:rsid w:val="0052254A"/>
    <w:rsid w:val="005272E5"/>
    <w:rsid w:val="005302DA"/>
    <w:rsid w:val="005311EB"/>
    <w:rsid w:val="00550119"/>
    <w:rsid w:val="005511FD"/>
    <w:rsid w:val="00552445"/>
    <w:rsid w:val="00552525"/>
    <w:rsid w:val="005546D0"/>
    <w:rsid w:val="00567C16"/>
    <w:rsid w:val="0057327A"/>
    <w:rsid w:val="00575E04"/>
    <w:rsid w:val="00586130"/>
    <w:rsid w:val="00591780"/>
    <w:rsid w:val="00593055"/>
    <w:rsid w:val="005B3F02"/>
    <w:rsid w:val="005C0A26"/>
    <w:rsid w:val="005C1C25"/>
    <w:rsid w:val="005C7601"/>
    <w:rsid w:val="005C7F5A"/>
    <w:rsid w:val="005D34B1"/>
    <w:rsid w:val="005E16CC"/>
    <w:rsid w:val="005E2471"/>
    <w:rsid w:val="005F3CEA"/>
    <w:rsid w:val="005F3E5E"/>
    <w:rsid w:val="006012BB"/>
    <w:rsid w:val="00612849"/>
    <w:rsid w:val="00612953"/>
    <w:rsid w:val="00616813"/>
    <w:rsid w:val="00632149"/>
    <w:rsid w:val="00637987"/>
    <w:rsid w:val="00646814"/>
    <w:rsid w:val="00653A86"/>
    <w:rsid w:val="00655653"/>
    <w:rsid w:val="0065757B"/>
    <w:rsid w:val="0067652B"/>
    <w:rsid w:val="00682321"/>
    <w:rsid w:val="00683695"/>
    <w:rsid w:val="00683892"/>
    <w:rsid w:val="00692FA4"/>
    <w:rsid w:val="006A33FB"/>
    <w:rsid w:val="006A5BEA"/>
    <w:rsid w:val="006A5F47"/>
    <w:rsid w:val="006A79B4"/>
    <w:rsid w:val="006B5611"/>
    <w:rsid w:val="006C224F"/>
    <w:rsid w:val="006C61CE"/>
    <w:rsid w:val="006E5663"/>
    <w:rsid w:val="0070249A"/>
    <w:rsid w:val="00703789"/>
    <w:rsid w:val="00712DC2"/>
    <w:rsid w:val="00716C39"/>
    <w:rsid w:val="0073231F"/>
    <w:rsid w:val="007340B3"/>
    <w:rsid w:val="00740BA3"/>
    <w:rsid w:val="0074492F"/>
    <w:rsid w:val="00753D4B"/>
    <w:rsid w:val="00757C99"/>
    <w:rsid w:val="00757D39"/>
    <w:rsid w:val="0076019A"/>
    <w:rsid w:val="00760AF3"/>
    <w:rsid w:val="007626E8"/>
    <w:rsid w:val="007679D6"/>
    <w:rsid w:val="007732BC"/>
    <w:rsid w:val="007878F6"/>
    <w:rsid w:val="00787A05"/>
    <w:rsid w:val="00795D77"/>
    <w:rsid w:val="007B0198"/>
    <w:rsid w:val="007B1F58"/>
    <w:rsid w:val="007B758E"/>
    <w:rsid w:val="007C4D74"/>
    <w:rsid w:val="007C589A"/>
    <w:rsid w:val="007D16B8"/>
    <w:rsid w:val="007D34F2"/>
    <w:rsid w:val="007D4A07"/>
    <w:rsid w:val="007D521A"/>
    <w:rsid w:val="007E2BB2"/>
    <w:rsid w:val="007E3504"/>
    <w:rsid w:val="0080205D"/>
    <w:rsid w:val="00804CAB"/>
    <w:rsid w:val="00812C53"/>
    <w:rsid w:val="008141DE"/>
    <w:rsid w:val="00817D57"/>
    <w:rsid w:val="008265E6"/>
    <w:rsid w:val="00840E2E"/>
    <w:rsid w:val="00841BCB"/>
    <w:rsid w:val="00865510"/>
    <w:rsid w:val="00870B86"/>
    <w:rsid w:val="00871E1E"/>
    <w:rsid w:val="0088439F"/>
    <w:rsid w:val="00886B9A"/>
    <w:rsid w:val="00890E3E"/>
    <w:rsid w:val="00891E16"/>
    <w:rsid w:val="008977F6"/>
    <w:rsid w:val="008B49C2"/>
    <w:rsid w:val="008B5248"/>
    <w:rsid w:val="008C00EB"/>
    <w:rsid w:val="008C4376"/>
    <w:rsid w:val="008D3BED"/>
    <w:rsid w:val="008D62FE"/>
    <w:rsid w:val="008D7BDF"/>
    <w:rsid w:val="008E54EC"/>
    <w:rsid w:val="008F3BE5"/>
    <w:rsid w:val="00904D5E"/>
    <w:rsid w:val="00913322"/>
    <w:rsid w:val="00913F71"/>
    <w:rsid w:val="00916AD9"/>
    <w:rsid w:val="00923AD9"/>
    <w:rsid w:val="00935A89"/>
    <w:rsid w:val="009372CC"/>
    <w:rsid w:val="00937A70"/>
    <w:rsid w:val="00956BA3"/>
    <w:rsid w:val="00961071"/>
    <w:rsid w:val="00982BF0"/>
    <w:rsid w:val="0099605D"/>
    <w:rsid w:val="009A5319"/>
    <w:rsid w:val="009B5B99"/>
    <w:rsid w:val="009B701C"/>
    <w:rsid w:val="009C252C"/>
    <w:rsid w:val="009C6994"/>
    <w:rsid w:val="009D1724"/>
    <w:rsid w:val="009D528D"/>
    <w:rsid w:val="009E2727"/>
    <w:rsid w:val="009F67F8"/>
    <w:rsid w:val="00A334F5"/>
    <w:rsid w:val="00A42AFB"/>
    <w:rsid w:val="00A44E97"/>
    <w:rsid w:val="00A45D6D"/>
    <w:rsid w:val="00A53E55"/>
    <w:rsid w:val="00A63A68"/>
    <w:rsid w:val="00A64792"/>
    <w:rsid w:val="00A6512D"/>
    <w:rsid w:val="00A77183"/>
    <w:rsid w:val="00AA40FE"/>
    <w:rsid w:val="00AB2E74"/>
    <w:rsid w:val="00AD6934"/>
    <w:rsid w:val="00AF26E6"/>
    <w:rsid w:val="00B06720"/>
    <w:rsid w:val="00B15C7E"/>
    <w:rsid w:val="00B17C51"/>
    <w:rsid w:val="00B33C1B"/>
    <w:rsid w:val="00B357EE"/>
    <w:rsid w:val="00B367A8"/>
    <w:rsid w:val="00B56792"/>
    <w:rsid w:val="00B67476"/>
    <w:rsid w:val="00B67D26"/>
    <w:rsid w:val="00B81070"/>
    <w:rsid w:val="00B95B82"/>
    <w:rsid w:val="00BB0324"/>
    <w:rsid w:val="00BB3DB5"/>
    <w:rsid w:val="00BB45AD"/>
    <w:rsid w:val="00BC2DDD"/>
    <w:rsid w:val="00BD3F70"/>
    <w:rsid w:val="00BD514F"/>
    <w:rsid w:val="00BE17B6"/>
    <w:rsid w:val="00BF0BAA"/>
    <w:rsid w:val="00BF6BAD"/>
    <w:rsid w:val="00C01C72"/>
    <w:rsid w:val="00C17959"/>
    <w:rsid w:val="00C264FD"/>
    <w:rsid w:val="00C27D49"/>
    <w:rsid w:val="00C310DC"/>
    <w:rsid w:val="00C31FE7"/>
    <w:rsid w:val="00C37010"/>
    <w:rsid w:val="00C53C85"/>
    <w:rsid w:val="00C54521"/>
    <w:rsid w:val="00C60730"/>
    <w:rsid w:val="00C61CDA"/>
    <w:rsid w:val="00C74E31"/>
    <w:rsid w:val="00C7567B"/>
    <w:rsid w:val="00C8615B"/>
    <w:rsid w:val="00C93A43"/>
    <w:rsid w:val="00CA3236"/>
    <w:rsid w:val="00CB3571"/>
    <w:rsid w:val="00CB6118"/>
    <w:rsid w:val="00CC1290"/>
    <w:rsid w:val="00CC4B0B"/>
    <w:rsid w:val="00CC5AEF"/>
    <w:rsid w:val="00CE0864"/>
    <w:rsid w:val="00CE1BBC"/>
    <w:rsid w:val="00D03693"/>
    <w:rsid w:val="00D0476F"/>
    <w:rsid w:val="00D047F2"/>
    <w:rsid w:val="00D07848"/>
    <w:rsid w:val="00D20A70"/>
    <w:rsid w:val="00D232A5"/>
    <w:rsid w:val="00D24FB5"/>
    <w:rsid w:val="00D33029"/>
    <w:rsid w:val="00D34A31"/>
    <w:rsid w:val="00D35C6C"/>
    <w:rsid w:val="00D35DF1"/>
    <w:rsid w:val="00D37047"/>
    <w:rsid w:val="00D40083"/>
    <w:rsid w:val="00D41E3D"/>
    <w:rsid w:val="00D55FAC"/>
    <w:rsid w:val="00D737E0"/>
    <w:rsid w:val="00D90B07"/>
    <w:rsid w:val="00DC2CC1"/>
    <w:rsid w:val="00DD017D"/>
    <w:rsid w:val="00DE55BB"/>
    <w:rsid w:val="00DF4D05"/>
    <w:rsid w:val="00E00709"/>
    <w:rsid w:val="00E120D0"/>
    <w:rsid w:val="00E148C6"/>
    <w:rsid w:val="00E17CF8"/>
    <w:rsid w:val="00E27DE6"/>
    <w:rsid w:val="00E32C02"/>
    <w:rsid w:val="00E33347"/>
    <w:rsid w:val="00E413E3"/>
    <w:rsid w:val="00E64FC6"/>
    <w:rsid w:val="00E90427"/>
    <w:rsid w:val="00E92652"/>
    <w:rsid w:val="00E931CF"/>
    <w:rsid w:val="00E9498A"/>
    <w:rsid w:val="00EA2B28"/>
    <w:rsid w:val="00EA4755"/>
    <w:rsid w:val="00EB0762"/>
    <w:rsid w:val="00EC061F"/>
    <w:rsid w:val="00EC5DB8"/>
    <w:rsid w:val="00EC711F"/>
    <w:rsid w:val="00ED1654"/>
    <w:rsid w:val="00ED49C9"/>
    <w:rsid w:val="00EE026F"/>
    <w:rsid w:val="00EE7F0B"/>
    <w:rsid w:val="00F01C4B"/>
    <w:rsid w:val="00F11DC4"/>
    <w:rsid w:val="00F17F26"/>
    <w:rsid w:val="00F2228B"/>
    <w:rsid w:val="00F22904"/>
    <w:rsid w:val="00F23DF1"/>
    <w:rsid w:val="00F2455C"/>
    <w:rsid w:val="00F44D5F"/>
    <w:rsid w:val="00F50B27"/>
    <w:rsid w:val="00F54244"/>
    <w:rsid w:val="00F571EA"/>
    <w:rsid w:val="00F57F96"/>
    <w:rsid w:val="00F6579E"/>
    <w:rsid w:val="00F65F20"/>
    <w:rsid w:val="00F74D72"/>
    <w:rsid w:val="00F82D48"/>
    <w:rsid w:val="00F9109E"/>
    <w:rsid w:val="00F92934"/>
    <w:rsid w:val="00F9371B"/>
    <w:rsid w:val="00F95111"/>
    <w:rsid w:val="00FA17A3"/>
    <w:rsid w:val="00FA24AD"/>
    <w:rsid w:val="00FA2ABD"/>
    <w:rsid w:val="00FA466C"/>
    <w:rsid w:val="00FC3D58"/>
    <w:rsid w:val="00FE0781"/>
    <w:rsid w:val="00FE0EC5"/>
    <w:rsid w:val="00FE754E"/>
    <w:rsid w:val="00FE77E9"/>
    <w:rsid w:val="00FF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A2D0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3491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3693"/>
  </w:style>
  <w:style w:type="character" w:styleId="CommentReference">
    <w:name w:val="annotation reference"/>
    <w:basedOn w:val="DefaultParagraphFont"/>
    <w:uiPriority w:val="99"/>
    <w:semiHidden/>
    <w:unhideWhenUsed/>
    <w:rsid w:val="00285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036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036"/>
    <w:rPr>
      <w:sz w:val="20"/>
      <w:szCs w:val="20"/>
    </w:rPr>
  </w:style>
  <w:style w:type="table" w:styleId="TableGrid">
    <w:name w:val="Table Grid"/>
    <w:basedOn w:val="TableNormal"/>
    <w:uiPriority w:val="39"/>
    <w:rsid w:val="002850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76A5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A5E"/>
    <w:rPr>
      <w:rFonts w:ascii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A5E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A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A5E"/>
    <w:rPr>
      <w:rFonts w:ascii="Times New Roman" w:hAnsi="Times New Roman" w:cs="Times New Roman"/>
      <w:sz w:val="18"/>
      <w:szCs w:val="18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0E172A"/>
  </w:style>
  <w:style w:type="character" w:customStyle="1" w:styleId="EndnoteTextChar">
    <w:name w:val="Endnote Text Char"/>
    <w:basedOn w:val="DefaultParagraphFont"/>
    <w:link w:val="EndnoteText"/>
    <w:uiPriority w:val="99"/>
    <w:rsid w:val="000E172A"/>
    <w:rPr>
      <w:rFonts w:ascii="Times New Roman" w:hAnsi="Times New Roman" w:cs="Times New Roman"/>
      <w:lang w:eastAsia="en-GB"/>
    </w:rPr>
  </w:style>
  <w:style w:type="character" w:styleId="EndnoteReference">
    <w:name w:val="endnote reference"/>
    <w:basedOn w:val="DefaultParagraphFont"/>
    <w:uiPriority w:val="99"/>
    <w:unhideWhenUsed/>
    <w:rsid w:val="000E172A"/>
    <w:rPr>
      <w:vertAlign w:val="superscript"/>
    </w:rPr>
  </w:style>
  <w:style w:type="paragraph" w:customStyle="1" w:styleId="EndNoteBibliographyTitle">
    <w:name w:val="EndNote Bibliography Title"/>
    <w:basedOn w:val="Normal"/>
    <w:rsid w:val="00E17CF8"/>
    <w:pPr>
      <w:jc w:val="center"/>
    </w:pPr>
  </w:style>
  <w:style w:type="paragraph" w:customStyle="1" w:styleId="EndNoteBibliography">
    <w:name w:val="EndNote Bibliography"/>
    <w:basedOn w:val="Normal"/>
    <w:rsid w:val="00E17CF8"/>
    <w:pPr>
      <w:jc w:val="both"/>
    </w:pPr>
  </w:style>
  <w:style w:type="paragraph" w:styleId="Revision">
    <w:name w:val="Revision"/>
    <w:hidden/>
    <w:uiPriority w:val="99"/>
    <w:semiHidden/>
    <w:rsid w:val="00CE1BBC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2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F3F9319-2D6A-524B-AA76-2B371E6EF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17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nrique SastréV</cp:lastModifiedBy>
  <cp:revision>2</cp:revision>
  <cp:lastPrinted>2022-07-06T11:05:00Z</cp:lastPrinted>
  <dcterms:created xsi:type="dcterms:W3CDTF">2022-12-06T11:17:00Z</dcterms:created>
  <dcterms:modified xsi:type="dcterms:W3CDTF">2022-12-06T11:17:00Z</dcterms:modified>
</cp:coreProperties>
</file>